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table 5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ostoperative complic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egregated by the type of diver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1"/>
        <w:gridCol w:w="1560"/>
        <w:gridCol w:w="1440"/>
        <w:gridCol w:w="14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 (n=111)</w:t>
            </w:r>
          </w:p>
        </w:tc>
        <w:tc>
          <w:tcPr>
            <w:tcW w:w="144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C (n=5)</w:t>
            </w:r>
          </w:p>
        </w:tc>
        <w:tc>
          <w:tcPr>
            <w:tcW w:w="147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B (n=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 w:colFirst="0" w:colLast="3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tients with complications, n (%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50 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 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nor complic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 (8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5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 (7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jc w:val="both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ajor complic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9 (1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 (5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 (2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number of complication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fectious complic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 (3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5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 (24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Gastrointestinal complic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8 (1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 (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9 (31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ansfu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 (2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6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rdiovascular complic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 (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6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ymphatic leak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 (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3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astomosis site strict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6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ep venous thromb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ther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 (9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50.0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 (20.7)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wYTIwNDk0OTUwZjBhYWYzYmU3YjFmZmM3OWRlN2IifQ=="/>
  </w:docVars>
  <w:rsids>
    <w:rsidRoot w:val="00000000"/>
    <w:rsid w:val="08FF10C9"/>
    <w:rsid w:val="0C331801"/>
    <w:rsid w:val="0F9D4A1B"/>
    <w:rsid w:val="17253C74"/>
    <w:rsid w:val="17CC40F0"/>
    <w:rsid w:val="1C301A17"/>
    <w:rsid w:val="256E7B72"/>
    <w:rsid w:val="28E074AA"/>
    <w:rsid w:val="2E73213D"/>
    <w:rsid w:val="32BB6EE4"/>
    <w:rsid w:val="3344327C"/>
    <w:rsid w:val="4EAC3E1D"/>
    <w:rsid w:val="4F2F6737"/>
    <w:rsid w:val="6831709C"/>
    <w:rsid w:val="74C257D4"/>
    <w:rsid w:val="78D9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547</Characters>
  <Lines>0</Lines>
  <Paragraphs>0</Paragraphs>
  <TotalTime>15</TotalTime>
  <ScaleCrop>false</ScaleCrop>
  <LinksUpToDate>false</LinksUpToDate>
  <CharactersWithSpaces>61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08:09:00Z</dcterms:created>
  <dc:creator>86187</dc:creator>
  <cp:lastModifiedBy>David</cp:lastModifiedBy>
  <dcterms:modified xsi:type="dcterms:W3CDTF">2022-11-01T00:4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D17D81F8CB54F6991407A6DEA118F2E</vt:lpwstr>
  </property>
</Properties>
</file>